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889" w:rsidRPr="001100F4" w:rsidRDefault="00C35889" w:rsidP="00C35889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16953447"/>
      <w:bookmarkStart w:id="1" w:name="_GoBack"/>
      <w:bookmarkEnd w:id="1"/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S10 </w:t>
      </w:r>
      <w:r w:rsidRPr="001100F4">
        <w:rPr>
          <w:rFonts w:ascii="Times New Roman" w:hAnsi="Times New Roman" w:cs="Times New Roman"/>
          <w:color w:val="auto"/>
          <w:sz w:val="24"/>
          <w:szCs w:val="24"/>
        </w:rPr>
        <w:t xml:space="preserve">Table.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1100F4">
        <w:rPr>
          <w:rFonts w:ascii="Times New Roman" w:hAnsi="Times New Roman" w:cs="Times New Roman"/>
          <w:color w:val="auto"/>
          <w:sz w:val="24"/>
          <w:szCs w:val="24"/>
        </w:rPr>
        <w:t>Summary of Utility characteristics</w:t>
      </w:r>
      <w:bookmarkEnd w:id="0"/>
      <w:r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0"/>
        <w:gridCol w:w="1847"/>
        <w:gridCol w:w="8280"/>
        <w:gridCol w:w="2179"/>
      </w:tblGrid>
      <w:tr w:rsidR="00C35889" w:rsidTr="00944A53">
        <w:tc>
          <w:tcPr>
            <w:tcW w:w="330" w:type="pct"/>
            <w:vAlign w:val="center"/>
          </w:tcPr>
          <w:p w:rsidR="00C35889" w:rsidRP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Utility</w:t>
            </w:r>
          </w:p>
        </w:tc>
        <w:tc>
          <w:tcPr>
            <w:tcW w:w="701" w:type="pct"/>
            <w:vAlign w:val="center"/>
          </w:tcPr>
          <w:p w:rsidR="00C35889" w:rsidRPr="00C35889" w:rsidRDefault="00C35889" w:rsidP="009416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r w:rsidR="0094164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ime</w:t>
            </w:r>
          </w:p>
        </w:tc>
        <w:tc>
          <w:tcPr>
            <w:tcW w:w="3142" w:type="pct"/>
            <w:vAlign w:val="center"/>
          </w:tcPr>
          <w:p w:rsidR="00C35889" w:rsidRPr="00AB5C93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Treatment Process</w:t>
            </w:r>
            <w:r w:rsidR="00C274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27" w:type="pct"/>
            <w:vAlign w:val="center"/>
          </w:tcPr>
          <w:p w:rsidR="00C35889" w:rsidRPr="00C35889" w:rsidRDefault="00C35889" w:rsidP="009416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infectant </w:t>
            </w:r>
            <w:r w:rsidR="0094164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ype</w:t>
            </w:r>
          </w:p>
        </w:tc>
      </w:tr>
      <w:tr w:rsidR="00C35889" w:rsidTr="00944A53">
        <w:tc>
          <w:tcPr>
            <w:tcW w:w="330" w:type="pct"/>
            <w:vAlign w:val="center"/>
          </w:tcPr>
          <w:p w:rsidR="00C35889" w:rsidRP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701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. 27-29</w:t>
            </w:r>
            <w:r w:rsidRPr="00334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3142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ntional treatment plus GAC contactors, UV disinfection as second barrier, chlorine disinfectant, and corrosion inhibitor.</w:t>
            </w:r>
          </w:p>
        </w:tc>
        <w:tc>
          <w:tcPr>
            <w:tcW w:w="827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ine</w:t>
            </w:r>
          </w:p>
        </w:tc>
      </w:tr>
      <w:tr w:rsidR="00C35889" w:rsidTr="00944A53">
        <w:tc>
          <w:tcPr>
            <w:tcW w:w="330" w:type="pct"/>
            <w:vAlign w:val="center"/>
          </w:tcPr>
          <w:p w:rsidR="00C35889" w:rsidRP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701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. 12-13</w:t>
            </w:r>
            <w:r w:rsidRPr="00334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3142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ntional treatment, chlorine disinfectant and corrosion inhibitor.</w:t>
            </w:r>
          </w:p>
        </w:tc>
        <w:tc>
          <w:tcPr>
            <w:tcW w:w="827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ine</w:t>
            </w:r>
          </w:p>
        </w:tc>
      </w:tr>
      <w:tr w:rsidR="00C35889" w:rsidTr="00944A53">
        <w:tc>
          <w:tcPr>
            <w:tcW w:w="330" w:type="pct"/>
            <w:vAlign w:val="center"/>
          </w:tcPr>
          <w:p w:rsidR="00C35889" w:rsidRP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701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. 27-29</w:t>
            </w:r>
            <w:r w:rsidRPr="00334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3142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ntional treatment with chlorine disinfection, lime and CO</w:t>
            </w:r>
            <w:r w:rsidRPr="00B87E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ded for water stability, no corrosion inhibitor.</w:t>
            </w:r>
          </w:p>
        </w:tc>
        <w:tc>
          <w:tcPr>
            <w:tcW w:w="827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ine</w:t>
            </w:r>
          </w:p>
        </w:tc>
      </w:tr>
      <w:tr w:rsidR="00C35889" w:rsidTr="00944A53">
        <w:tc>
          <w:tcPr>
            <w:tcW w:w="330" w:type="pct"/>
            <w:vAlign w:val="center"/>
          </w:tcPr>
          <w:p w:rsidR="00C35889" w:rsidRP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701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. 17-18</w:t>
            </w:r>
            <w:r w:rsidRPr="00334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3142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ntional treatment plus ultra-filtration membranes, chlorine disinfection and corrosion inhibitor.</w:t>
            </w:r>
          </w:p>
        </w:tc>
        <w:tc>
          <w:tcPr>
            <w:tcW w:w="827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ine</w:t>
            </w:r>
          </w:p>
        </w:tc>
      </w:tr>
      <w:tr w:rsidR="00C35889" w:rsidTr="00944A53">
        <w:tc>
          <w:tcPr>
            <w:tcW w:w="330" w:type="pct"/>
            <w:vAlign w:val="center"/>
          </w:tcPr>
          <w:p w:rsidR="00C35889" w:rsidRP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889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701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. 13-16</w:t>
            </w:r>
            <w:r w:rsidRPr="00334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3142" w:type="pct"/>
            <w:vAlign w:val="center"/>
          </w:tcPr>
          <w:p w:rsidR="00C35889" w:rsidRDefault="00C35889" w:rsidP="007575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ventional treatment with UV disinfection and chloramines disinfection, no corrosion inhibitor. </w:t>
            </w:r>
          </w:p>
        </w:tc>
        <w:tc>
          <w:tcPr>
            <w:tcW w:w="827" w:type="pct"/>
            <w:vAlign w:val="center"/>
          </w:tcPr>
          <w:p w:rsidR="00C35889" w:rsidRDefault="00C35889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ine</w:t>
            </w:r>
          </w:p>
        </w:tc>
      </w:tr>
    </w:tbl>
    <w:p w:rsidR="00C35889" w:rsidRPr="00011F36" w:rsidRDefault="00C35889" w:rsidP="00C3588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5C9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35889" w:rsidRDefault="00C35889" w:rsidP="00C358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64F31" w:rsidRDefault="00464F31"/>
    <w:sectPr w:rsidR="00464F31" w:rsidSect="00C3588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C35889"/>
    <w:rsid w:val="00464F31"/>
    <w:rsid w:val="005C7559"/>
    <w:rsid w:val="0075752B"/>
    <w:rsid w:val="0094164A"/>
    <w:rsid w:val="00944A53"/>
    <w:rsid w:val="00AB5C93"/>
    <w:rsid w:val="00C2744C"/>
    <w:rsid w:val="00C35889"/>
    <w:rsid w:val="00EE7520"/>
    <w:rsid w:val="00F94980"/>
    <w:rsid w:val="00FE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4FD250-2DD7-41A9-BD10-60A56788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889"/>
  </w:style>
  <w:style w:type="paragraph" w:styleId="Heading1">
    <w:name w:val="heading 1"/>
    <w:basedOn w:val="Normal"/>
    <w:next w:val="Normal"/>
    <w:link w:val="Heading1Char"/>
    <w:uiPriority w:val="9"/>
    <w:qFormat/>
    <w:rsid w:val="00C358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8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C35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52B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52B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Amy Pruden</cp:lastModifiedBy>
  <cp:revision>3</cp:revision>
  <dcterms:created xsi:type="dcterms:W3CDTF">2015-09-26T12:53:00Z</dcterms:created>
  <dcterms:modified xsi:type="dcterms:W3CDTF">2015-09-27T13:48:00Z</dcterms:modified>
</cp:coreProperties>
</file>